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440D4B" w14:textId="79906EB7" w:rsidR="00BA2740" w:rsidRPr="006C464F" w:rsidRDefault="00011D3B" w:rsidP="00AE2C2D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 w:rsidRPr="006C464F">
        <w:rPr>
          <w:rFonts w:ascii="Calibri" w:hAnsi="Calibri" w:cs="Calibri"/>
          <w:b/>
          <w:bCs/>
          <w:lang w:val="en-GB"/>
        </w:rPr>
        <w:t>S3 Table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. Comparison of </w:t>
      </w:r>
      <w:r w:rsidR="00D6265E" w:rsidRPr="006C464F">
        <w:rPr>
          <w:rFonts w:ascii="Calibri" w:hAnsi="Calibri" w:cs="Calibri"/>
          <w:b/>
          <w:bCs/>
          <w:lang w:val="en-GB"/>
        </w:rPr>
        <w:t>the Allplex</w:t>
      </w:r>
      <w:r w:rsidR="00D6265E" w:rsidRPr="006C464F">
        <w:rPr>
          <w:rFonts w:ascii="Calibri" w:hAnsi="Calibri" w:cs="Calibri"/>
          <w:b/>
          <w:bCs/>
          <w:vertAlign w:val="superscript"/>
          <w:lang w:val="en-GB"/>
        </w:rPr>
        <w:t xml:space="preserve">TM </w:t>
      </w:r>
      <w:r w:rsidR="00D6265E" w:rsidRPr="006C464F">
        <w:rPr>
          <w:rFonts w:ascii="Calibri" w:hAnsi="Calibri" w:cs="Calibri"/>
          <w:b/>
          <w:bCs/>
          <w:lang w:val="en-GB"/>
        </w:rPr>
        <w:t>HPV28 and Anyplex</w:t>
      </w:r>
      <w:r w:rsidR="00D6265E" w:rsidRPr="006C464F">
        <w:rPr>
          <w:rFonts w:ascii="Calibri" w:hAnsi="Calibri" w:cs="Calibri"/>
          <w:b/>
          <w:bCs/>
          <w:vertAlign w:val="superscript"/>
          <w:lang w:val="en-GB"/>
        </w:rPr>
        <w:t>TM</w:t>
      </w:r>
      <w:r w:rsidR="00D6265E" w:rsidRPr="006C464F">
        <w:rPr>
          <w:rFonts w:ascii="Calibri" w:hAnsi="Calibri" w:cs="Calibri"/>
          <w:b/>
          <w:bCs/>
          <w:lang w:val="en-GB"/>
        </w:rPr>
        <w:t xml:space="preserve"> II HPV28 assays </w:t>
      </w:r>
      <w:r w:rsidR="00BA2740" w:rsidRPr="006C464F">
        <w:rPr>
          <w:rFonts w:ascii="Calibri" w:hAnsi="Calibri" w:cs="Calibri"/>
          <w:b/>
          <w:bCs/>
          <w:lang w:val="en-GB"/>
        </w:rPr>
        <w:t>for</w:t>
      </w:r>
      <w:r w:rsidR="004C7FF7" w:rsidRPr="006C464F">
        <w:rPr>
          <w:rFonts w:ascii="Calibri" w:hAnsi="Calibri" w:cs="Calibri"/>
          <w:b/>
          <w:bCs/>
          <w:lang w:val="en-GB"/>
        </w:rPr>
        <w:t xml:space="preserve"> the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 specific detection of HR-HPV types in ASCUS samples. </w:t>
      </w:r>
    </w:p>
    <w:tbl>
      <w:tblPr>
        <w:tblStyle w:val="Grilledutableau"/>
        <w:tblpPr w:leftFromText="141" w:rightFromText="141" w:vertAnchor="text" w:horzAnchor="page" w:tblpX="934" w:tblpY="215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1228"/>
        <w:gridCol w:w="1229"/>
        <w:gridCol w:w="1228"/>
        <w:gridCol w:w="1229"/>
        <w:gridCol w:w="1228"/>
        <w:gridCol w:w="1229"/>
        <w:gridCol w:w="1276"/>
      </w:tblGrid>
      <w:tr w:rsidR="00BA2740" w:rsidRPr="006C464F" w14:paraId="40A17E72" w14:textId="77777777" w:rsidTr="00DA2EB2">
        <w:trPr>
          <w:trHeight w:val="751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BECB1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genotypes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11655" w14:textId="77777777" w:rsidR="00BA2740" w:rsidRPr="006C464F" w:rsidRDefault="00BA2740" w:rsidP="00AE2C2D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Population (N=88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42757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</w:p>
        </w:tc>
      </w:tr>
      <w:tr w:rsidR="00BA2740" w:rsidRPr="006C464F" w14:paraId="17EA4636" w14:textId="77777777" w:rsidTr="00DA2EB2">
        <w:trPr>
          <w:trHeight w:val="751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7CAD0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61E8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</w:t>
            </w:r>
          </w:p>
          <w:p w14:paraId="65CD59E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00179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ny+</w:t>
            </w:r>
          </w:p>
          <w:p w14:paraId="2894E52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28BE7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+</w:t>
            </w:r>
          </w:p>
          <w:p w14:paraId="7D1FFA9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DDCD4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-</w:t>
            </w:r>
          </w:p>
          <w:p w14:paraId="2E18BC7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3DAE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+</w:t>
            </w:r>
          </w:p>
          <w:p w14:paraId="5CF0D0E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B7F6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-</w:t>
            </w:r>
          </w:p>
          <w:p w14:paraId="0BA4009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B8719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BA2740" w:rsidRPr="006C464F" w14:paraId="72930673" w14:textId="77777777" w:rsidTr="00610059">
        <w:trPr>
          <w:trHeight w:val="41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1943A5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1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FFD3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5 (17.0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120D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6 (18.2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66C8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4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DE0A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FC18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CF481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0E104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134A5B6F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B4C7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86106E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 (5.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D51F8E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 (4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CC65F8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14AAA8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87C248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93219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7BAA8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71D06607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268F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FA2D6E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2 (13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51B34B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4 (15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FC1E6F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CC631B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A6E758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AA078E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4B88E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48</w:t>
            </w:r>
          </w:p>
        </w:tc>
      </w:tr>
      <w:tr w:rsidR="00BA2740" w:rsidRPr="006C464F" w14:paraId="50E71A56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E6FF6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2E0B24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 (4.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12395C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 (4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D349F5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6D0EBF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7F896F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6C4DC8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CC324" w14:textId="7CBF6D73" w:rsidR="00BA2740" w:rsidRPr="006C464F" w:rsidRDefault="005F72E7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5BF8B078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EA426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202A8E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 (3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B17BD2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 (3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8C0635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AF3F0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912654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1C5592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F9CB49" w14:textId="088ADED8" w:rsidR="00BA2740" w:rsidRPr="006C464F" w:rsidRDefault="005F72E7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4687DC8F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6DCA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C9C1CE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 (6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C0DBE2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 (8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643EDA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6FFF3B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43545C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AC22FF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B706A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5CF766CD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253F4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0F86A4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 (8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511A1B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 (9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076FD9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FEA941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53F3BB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5E21A1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0EE86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7D593EB6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2FB21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2CF301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3 (14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17483C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2 (13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DF01D3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F9DC27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23A0FE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88094B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D6FA9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  <w:tr w:rsidR="00BA2740" w:rsidRPr="006C464F" w14:paraId="7C65026D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C7B89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002397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0 (11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063BA0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0 (11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CE3E3E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DA9E776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A21609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D83B96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6C8CDE" w14:textId="32268FA5" w:rsidR="00BA2740" w:rsidRPr="006C464F" w:rsidRDefault="005F72E7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2F48861B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B116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B765A6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 (9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677FD8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 (9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44646D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7195AD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2BD9ED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F82E68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D1EB9C" w14:textId="10D6A50B" w:rsidR="00BA2740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018482CB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4D89C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5AAAA0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5 (5.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4A6EA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 (8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583731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EE2968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5B50E1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DEB1EF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0EC41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.62</w:t>
            </w:r>
          </w:p>
        </w:tc>
      </w:tr>
      <w:tr w:rsidR="00BA2740" w:rsidRPr="006C464F" w14:paraId="68160AAE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A454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06113C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 (8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740B42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 (8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84CF7F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D2965B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8DED4A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7921D2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766538" w14:textId="5485C997" w:rsidR="00BA2740" w:rsidRPr="006C464F" w:rsidRDefault="005F72E7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1037291B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A4A049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5D9A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9 (10.2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B99F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9 (10.2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D3D7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DCD22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80C8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5340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2A48C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</w:tbl>
    <w:p w14:paraId="090B3634" w14:textId="22349284" w:rsidR="00BA2740" w:rsidRPr="004C4912" w:rsidRDefault="004C4912" w:rsidP="009D5170">
      <w:pPr>
        <w:spacing w:line="480" w:lineRule="auto"/>
        <w:jc w:val="both"/>
        <w:rPr>
          <w:rFonts w:ascii="Calibri" w:hAnsi="Calibri" w:cs="Calibri"/>
          <w:lang w:val="en-GB"/>
        </w:rPr>
      </w:pPr>
      <w:r w:rsidRPr="006C464F">
        <w:rPr>
          <w:rFonts w:ascii="Calibri" w:hAnsi="Calibri" w:cs="Calibri"/>
          <w:lang w:val="en-GB"/>
        </w:rPr>
        <w:t>All+, positive with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; Any+, positive with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; All+/Any+, positive with both assays; All+/Any-,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 positive and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 negative; All-/Any+,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 negative and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 positive; All-/Any-, negative with both assays. </w:t>
      </w:r>
      <w:r w:rsidRPr="006C464F">
        <w:rPr>
          <w:rFonts w:ascii="Calibri" w:hAnsi="Calibri" w:cs="Calibri"/>
          <w:i/>
          <w:iCs/>
          <w:lang w:val="en-GB"/>
        </w:rPr>
        <w:t>p</w:t>
      </w:r>
      <w:r w:rsidRPr="006C464F">
        <w:rPr>
          <w:rFonts w:ascii="Calibri" w:hAnsi="Calibri" w:cs="Calibri"/>
          <w:lang w:val="en-GB"/>
        </w:rPr>
        <w:t>, McNemar’s test for paired data</w:t>
      </w:r>
      <w:r w:rsidR="00BA2740" w:rsidRPr="006C464F">
        <w:rPr>
          <w:rFonts w:ascii="Calibri" w:hAnsi="Calibri" w:cs="Calibri"/>
          <w:lang w:val="en-GB"/>
        </w:rPr>
        <w:t xml:space="preserve">. </w:t>
      </w:r>
      <w:r w:rsidR="00BA2740" w:rsidRPr="006C464F">
        <w:rPr>
          <w:rFonts w:ascii="Calibri" w:hAnsi="Calibri" w:cs="Calibri"/>
          <w:color w:val="212121"/>
          <w:shd w:val="clear" w:color="auto" w:fill="FFFFFF"/>
          <w:lang w:val="en-GB"/>
        </w:rPr>
        <w:t>N</w:t>
      </w:r>
      <w:r w:rsidR="005F72E7" w:rsidRPr="006C464F">
        <w:rPr>
          <w:rFonts w:ascii="Calibri" w:hAnsi="Calibri" w:cs="Calibri"/>
          <w:color w:val="212121"/>
          <w:shd w:val="clear" w:color="auto" w:fill="FFFFFF"/>
          <w:lang w:val="en-GB"/>
        </w:rPr>
        <w:t>A</w:t>
      </w:r>
      <w:r w:rsidR="00BA2740" w:rsidRPr="006C464F">
        <w:rPr>
          <w:rFonts w:ascii="Calibri" w:hAnsi="Calibri" w:cs="Calibri"/>
          <w:color w:val="212121"/>
          <w:shd w:val="clear" w:color="auto" w:fill="FFFFFF"/>
          <w:lang w:val="en-GB"/>
        </w:rPr>
        <w:t xml:space="preserve"> = not </w:t>
      </w:r>
      <w:r w:rsidR="005F72E7" w:rsidRPr="006C464F">
        <w:rPr>
          <w:rFonts w:ascii="Calibri" w:hAnsi="Calibri" w:cs="Calibri"/>
          <w:color w:val="212121"/>
          <w:shd w:val="clear" w:color="auto" w:fill="FFFFFF"/>
          <w:lang w:val="en-GB"/>
        </w:rPr>
        <w:t>applicable</w:t>
      </w:r>
      <w:r w:rsidR="00120D01" w:rsidRPr="006C464F">
        <w:rPr>
          <w:rFonts w:ascii="Calibri" w:hAnsi="Calibri" w:cs="Calibri"/>
          <w:color w:val="212121"/>
          <w:shd w:val="clear" w:color="auto" w:fill="FFFFFF"/>
          <w:lang w:val="en-GB"/>
        </w:rPr>
        <w:t xml:space="preserve"> (</w:t>
      </w:r>
      <w:r w:rsidR="002F3476" w:rsidRPr="006C464F">
        <w:rPr>
          <w:rFonts w:ascii="Calibri" w:hAnsi="Calibri" w:cs="Calibri"/>
          <w:color w:val="212121"/>
          <w:shd w:val="clear" w:color="auto" w:fill="FFFFFF"/>
          <w:lang w:val="en-GB"/>
        </w:rPr>
        <w:t xml:space="preserve">if </w:t>
      </w:r>
      <w:r w:rsidR="00120D01" w:rsidRPr="006C464F">
        <w:rPr>
          <w:rFonts w:ascii="Calibri" w:hAnsi="Calibri" w:cs="Calibri"/>
          <w:color w:val="212121"/>
          <w:shd w:val="clear" w:color="auto" w:fill="FFFFFF"/>
          <w:lang w:val="en-GB"/>
        </w:rPr>
        <w:t>no discordances)</w:t>
      </w:r>
      <w:r w:rsidR="00E6559C" w:rsidRPr="006C464F">
        <w:rPr>
          <w:rFonts w:ascii="Calibri" w:hAnsi="Calibri" w:cs="Calibri"/>
          <w:color w:val="212121"/>
          <w:shd w:val="clear" w:color="auto" w:fill="FFFFFF"/>
          <w:lang w:val="en-GB"/>
        </w:rPr>
        <w:t>.</w:t>
      </w:r>
    </w:p>
    <w:p w14:paraId="61F46D27" w14:textId="62F9B795" w:rsidR="00BA2740" w:rsidRPr="006C464F" w:rsidRDefault="00BA2740" w:rsidP="00C22A67">
      <w:pPr>
        <w:spacing w:line="480" w:lineRule="auto"/>
        <w:jc w:val="both"/>
        <w:rPr>
          <w:rFonts w:ascii="Calibri" w:hAnsi="Calibri" w:cs="Calibri"/>
          <w:lang w:val="en-GB"/>
        </w:rPr>
      </w:pPr>
    </w:p>
    <w:sectPr w:rsidR="00BA2740" w:rsidRPr="006C464F" w:rsidSect="007E679D">
      <w:footerReference w:type="even" r:id="rId8"/>
      <w:footerReference w:type="default" r:id="rId9"/>
      <w:pgSz w:w="11906" w:h="16838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FD963" w14:textId="77777777" w:rsidR="0013712E" w:rsidRDefault="0013712E" w:rsidP="00A04E3D">
      <w:r>
        <w:separator/>
      </w:r>
    </w:p>
  </w:endnote>
  <w:endnote w:type="continuationSeparator" w:id="0">
    <w:p w14:paraId="708C8137" w14:textId="77777777" w:rsidR="0013712E" w:rsidRDefault="0013712E" w:rsidP="00A0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itre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88084963"/>
      <w:docPartObj>
        <w:docPartGallery w:val="Page Numbers (Bottom of Page)"/>
        <w:docPartUnique/>
      </w:docPartObj>
    </w:sdtPr>
    <w:sdtContent>
      <w:p w14:paraId="6A3B4869" w14:textId="77777777" w:rsidR="00A04E3D" w:rsidRDefault="00A04E3D" w:rsidP="007E679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F55DA01" w14:textId="77777777" w:rsidR="00A04E3D" w:rsidRDefault="00A04E3D" w:rsidP="00A04E3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9999299"/>
      <w:docPartObj>
        <w:docPartGallery w:val="Page Numbers (Bottom of Page)"/>
        <w:docPartUnique/>
      </w:docPartObj>
    </w:sdtPr>
    <w:sdtContent>
      <w:p w14:paraId="634C76D7" w14:textId="77777777" w:rsidR="00A04E3D" w:rsidRDefault="00A04E3D" w:rsidP="007E679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777FD5C" w14:textId="77777777" w:rsidR="00A04E3D" w:rsidRDefault="00A04E3D" w:rsidP="00A04E3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47E52" w14:textId="77777777" w:rsidR="0013712E" w:rsidRDefault="0013712E" w:rsidP="00A04E3D">
      <w:r>
        <w:separator/>
      </w:r>
    </w:p>
  </w:footnote>
  <w:footnote w:type="continuationSeparator" w:id="0">
    <w:p w14:paraId="0DFFE7FA" w14:textId="77777777" w:rsidR="0013712E" w:rsidRDefault="0013712E" w:rsidP="00A04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874DD"/>
    <w:multiLevelType w:val="multilevel"/>
    <w:tmpl w:val="91B0B9BE"/>
    <w:lvl w:ilvl="0">
      <w:start w:val="1"/>
      <w:numFmt w:val="upperRoman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694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82B41AE"/>
    <w:multiLevelType w:val="multilevel"/>
    <w:tmpl w:val="04FE0400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0178007">
    <w:abstractNumId w:val="0"/>
  </w:num>
  <w:num w:numId="2" w16cid:durableId="1829249774">
    <w:abstractNumId w:val="0"/>
  </w:num>
  <w:num w:numId="3" w16cid:durableId="1914579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E3"/>
    <w:rsid w:val="00011D3B"/>
    <w:rsid w:val="00085A4A"/>
    <w:rsid w:val="000C7243"/>
    <w:rsid w:val="000E4BA1"/>
    <w:rsid w:val="000F3EE1"/>
    <w:rsid w:val="00113A2A"/>
    <w:rsid w:val="00120D01"/>
    <w:rsid w:val="00122553"/>
    <w:rsid w:val="00132E17"/>
    <w:rsid w:val="0013712E"/>
    <w:rsid w:val="001510CA"/>
    <w:rsid w:val="001704B4"/>
    <w:rsid w:val="00172933"/>
    <w:rsid w:val="00181550"/>
    <w:rsid w:val="001B0463"/>
    <w:rsid w:val="001B3DB8"/>
    <w:rsid w:val="001C6603"/>
    <w:rsid w:val="001D53C8"/>
    <w:rsid w:val="001F45C7"/>
    <w:rsid w:val="00201C1A"/>
    <w:rsid w:val="00253E82"/>
    <w:rsid w:val="00254BB2"/>
    <w:rsid w:val="0026067C"/>
    <w:rsid w:val="0027176F"/>
    <w:rsid w:val="002C0E41"/>
    <w:rsid w:val="002C1029"/>
    <w:rsid w:val="002F1DEF"/>
    <w:rsid w:val="002F3476"/>
    <w:rsid w:val="002F4AD0"/>
    <w:rsid w:val="00332FB1"/>
    <w:rsid w:val="00337C15"/>
    <w:rsid w:val="00350E4D"/>
    <w:rsid w:val="003556A9"/>
    <w:rsid w:val="003802D6"/>
    <w:rsid w:val="003A3616"/>
    <w:rsid w:val="003B29EE"/>
    <w:rsid w:val="003C3C63"/>
    <w:rsid w:val="003F0E0B"/>
    <w:rsid w:val="003F4E9D"/>
    <w:rsid w:val="00454C14"/>
    <w:rsid w:val="00456FEF"/>
    <w:rsid w:val="004643B6"/>
    <w:rsid w:val="00465FBE"/>
    <w:rsid w:val="0047177C"/>
    <w:rsid w:val="004B52D9"/>
    <w:rsid w:val="004C4912"/>
    <w:rsid w:val="004C7FF7"/>
    <w:rsid w:val="004F37F7"/>
    <w:rsid w:val="00505CD8"/>
    <w:rsid w:val="00516895"/>
    <w:rsid w:val="00522AE0"/>
    <w:rsid w:val="00566CE3"/>
    <w:rsid w:val="005734E6"/>
    <w:rsid w:val="00584EF6"/>
    <w:rsid w:val="005A3728"/>
    <w:rsid w:val="005C36C0"/>
    <w:rsid w:val="005D19DA"/>
    <w:rsid w:val="005D7553"/>
    <w:rsid w:val="005E51D7"/>
    <w:rsid w:val="005F72E7"/>
    <w:rsid w:val="00613073"/>
    <w:rsid w:val="006170FE"/>
    <w:rsid w:val="00632F61"/>
    <w:rsid w:val="00664024"/>
    <w:rsid w:val="006810F4"/>
    <w:rsid w:val="00692CB9"/>
    <w:rsid w:val="00694934"/>
    <w:rsid w:val="006A603C"/>
    <w:rsid w:val="006B0263"/>
    <w:rsid w:val="006B0DA6"/>
    <w:rsid w:val="006C464F"/>
    <w:rsid w:val="006D5D8E"/>
    <w:rsid w:val="006E6716"/>
    <w:rsid w:val="007044C6"/>
    <w:rsid w:val="007224FA"/>
    <w:rsid w:val="00744F3F"/>
    <w:rsid w:val="00763A2C"/>
    <w:rsid w:val="00781737"/>
    <w:rsid w:val="00796D64"/>
    <w:rsid w:val="007C41DA"/>
    <w:rsid w:val="007D17CF"/>
    <w:rsid w:val="007E00F9"/>
    <w:rsid w:val="007E679D"/>
    <w:rsid w:val="00833417"/>
    <w:rsid w:val="00862DDA"/>
    <w:rsid w:val="0088488F"/>
    <w:rsid w:val="0089250F"/>
    <w:rsid w:val="008A1B6A"/>
    <w:rsid w:val="008C253A"/>
    <w:rsid w:val="008D09DC"/>
    <w:rsid w:val="00905369"/>
    <w:rsid w:val="00931D4C"/>
    <w:rsid w:val="009367D3"/>
    <w:rsid w:val="009571DB"/>
    <w:rsid w:val="00996045"/>
    <w:rsid w:val="009A65D6"/>
    <w:rsid w:val="009B3EBE"/>
    <w:rsid w:val="009D5170"/>
    <w:rsid w:val="009E5A91"/>
    <w:rsid w:val="009F6434"/>
    <w:rsid w:val="00A002CF"/>
    <w:rsid w:val="00A04E3D"/>
    <w:rsid w:val="00A07B02"/>
    <w:rsid w:val="00A3189A"/>
    <w:rsid w:val="00A44B95"/>
    <w:rsid w:val="00A5340C"/>
    <w:rsid w:val="00A7097F"/>
    <w:rsid w:val="00A84556"/>
    <w:rsid w:val="00A95370"/>
    <w:rsid w:val="00AC0935"/>
    <w:rsid w:val="00AC1EE3"/>
    <w:rsid w:val="00AD2930"/>
    <w:rsid w:val="00AD6F8D"/>
    <w:rsid w:val="00AE2C2D"/>
    <w:rsid w:val="00AF11BB"/>
    <w:rsid w:val="00B1529A"/>
    <w:rsid w:val="00B309A1"/>
    <w:rsid w:val="00B87DFE"/>
    <w:rsid w:val="00B9073C"/>
    <w:rsid w:val="00BA2740"/>
    <w:rsid w:val="00BE0468"/>
    <w:rsid w:val="00BE6642"/>
    <w:rsid w:val="00C12F5B"/>
    <w:rsid w:val="00C1415B"/>
    <w:rsid w:val="00C14694"/>
    <w:rsid w:val="00C17064"/>
    <w:rsid w:val="00C17A1F"/>
    <w:rsid w:val="00C22A67"/>
    <w:rsid w:val="00C23AE3"/>
    <w:rsid w:val="00C33EDD"/>
    <w:rsid w:val="00C401FF"/>
    <w:rsid w:val="00C4198E"/>
    <w:rsid w:val="00C72BB9"/>
    <w:rsid w:val="00C90F59"/>
    <w:rsid w:val="00CE2DF3"/>
    <w:rsid w:val="00CE33F4"/>
    <w:rsid w:val="00CF43C0"/>
    <w:rsid w:val="00D0000D"/>
    <w:rsid w:val="00D37EBA"/>
    <w:rsid w:val="00D42B42"/>
    <w:rsid w:val="00D6265E"/>
    <w:rsid w:val="00D86FFF"/>
    <w:rsid w:val="00DA2EB2"/>
    <w:rsid w:val="00DA7935"/>
    <w:rsid w:val="00DC1D85"/>
    <w:rsid w:val="00DE6DE5"/>
    <w:rsid w:val="00DF7E76"/>
    <w:rsid w:val="00E008E0"/>
    <w:rsid w:val="00E1317A"/>
    <w:rsid w:val="00E411EA"/>
    <w:rsid w:val="00E5284D"/>
    <w:rsid w:val="00E56514"/>
    <w:rsid w:val="00E6559C"/>
    <w:rsid w:val="00E852F3"/>
    <w:rsid w:val="00EA27BC"/>
    <w:rsid w:val="00EC0F3E"/>
    <w:rsid w:val="00EC6B64"/>
    <w:rsid w:val="00F07992"/>
    <w:rsid w:val="00F80E0B"/>
    <w:rsid w:val="00FD07C6"/>
    <w:rsid w:val="00FD3AAA"/>
    <w:rsid w:val="00FF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A7286"/>
  <w15:chartTrackingRefBased/>
  <w15:docId w15:val="{3BD8FFEB-CCFD-6247-A3A4-FB24A01C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CE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B0463"/>
    <w:pPr>
      <w:keepNext/>
      <w:keepLines/>
      <w:pageBreakBefore/>
      <w:numPr>
        <w:numId w:val="3"/>
      </w:numPr>
      <w:pBdr>
        <w:bottom w:val="single" w:sz="2" w:space="3" w:color="808080" w:themeColor="background1" w:themeShade="80"/>
      </w:pBdr>
      <w:spacing w:before="240" w:after="240" w:line="360" w:lineRule="auto"/>
      <w:jc w:val="both"/>
      <w:outlineLvl w:val="0"/>
    </w:pPr>
    <w:rPr>
      <w:rFonts w:ascii="Calibri" w:eastAsiaTheme="majorEastAsia" w:hAnsi="Calibri" w:cs="Times New Roman (Titres CS)"/>
      <w:b/>
      <w:bCs/>
      <w:caps/>
      <w:color w:val="000000" w:themeColor="text1"/>
      <w:kern w:val="2"/>
      <w:sz w:val="31"/>
      <w:szCs w:val="28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463"/>
    <w:rPr>
      <w:rFonts w:ascii="Calibri" w:eastAsiaTheme="majorEastAsia" w:hAnsi="Calibri" w:cs="Times New Roman (Titres CS)"/>
      <w:b/>
      <w:bCs/>
      <w:caps/>
      <w:color w:val="000000" w:themeColor="text1"/>
      <w:sz w:val="31"/>
      <w:szCs w:val="28"/>
      <w:lang w:eastAsia="fr-FR"/>
    </w:rPr>
  </w:style>
  <w:style w:type="table" w:styleId="Grilledutableau">
    <w:name w:val="Table Grid"/>
    <w:basedOn w:val="TableauNormal"/>
    <w:uiPriority w:val="39"/>
    <w:rsid w:val="00566CE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A04E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04E3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A04E3D"/>
  </w:style>
  <w:style w:type="character" w:styleId="Numrodeligne">
    <w:name w:val="line number"/>
    <w:basedOn w:val="Policepardfaut"/>
    <w:uiPriority w:val="99"/>
    <w:semiHidden/>
    <w:unhideWhenUsed/>
    <w:rsid w:val="00A04E3D"/>
  </w:style>
  <w:style w:type="character" w:styleId="Marquedecommentaire">
    <w:name w:val="annotation reference"/>
    <w:basedOn w:val="Policepardfaut"/>
    <w:uiPriority w:val="99"/>
    <w:semiHidden/>
    <w:unhideWhenUsed/>
    <w:rsid w:val="00BA2740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BA2740"/>
    <w:rPr>
      <w:i/>
      <w:iCs/>
    </w:rPr>
  </w:style>
  <w:style w:type="character" w:customStyle="1" w:styleId="apple-converted-space">
    <w:name w:val="apple-converted-space"/>
    <w:basedOn w:val="Policepardfaut"/>
    <w:rsid w:val="00BA2740"/>
  </w:style>
  <w:style w:type="paragraph" w:styleId="Commentaire">
    <w:name w:val="annotation text"/>
    <w:basedOn w:val="Normal"/>
    <w:link w:val="CommentaireCar"/>
    <w:uiPriority w:val="99"/>
    <w:unhideWhenUsed/>
    <w:rsid w:val="00BA274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A2740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27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2740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BA2740"/>
    <w:pPr>
      <w:ind w:left="720"/>
      <w:contextualSpacing/>
    </w:pPr>
  </w:style>
  <w:style w:type="paragraph" w:styleId="Rvision">
    <w:name w:val="Revision"/>
    <w:hidden/>
    <w:uiPriority w:val="99"/>
    <w:semiHidden/>
    <w:rsid w:val="005F72E7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E1AEC7-01E0-E84C-BA3C-A0E28B205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72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ip01</dc:creator>
  <cp:keywords/>
  <dc:description/>
  <cp:lastModifiedBy>Sarah MAFI</cp:lastModifiedBy>
  <cp:revision>70</cp:revision>
  <dcterms:created xsi:type="dcterms:W3CDTF">2024-04-14T19:01:00Z</dcterms:created>
  <dcterms:modified xsi:type="dcterms:W3CDTF">2025-03-03T14:10:00Z</dcterms:modified>
</cp:coreProperties>
</file>